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3"/>
        <w:tblpPr w:leftFromText="180" w:rightFromText="180" w:vertAnchor="page" w:horzAnchor="margin" w:tblpXSpec="center" w:tblpY="279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2132"/>
        <w:gridCol w:w="2991"/>
        <w:gridCol w:w="2513"/>
      </w:tblGrid>
      <w:tr w:rsidR="00F15CBD" w:rsidRPr="008A11D4" w:rsidTr="008E48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5CBD" w:rsidRPr="00C27E2A" w:rsidRDefault="00F15CBD" w:rsidP="008E48E2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  <w:rtl/>
                <w:lang w:bidi="fa-IR"/>
              </w:rPr>
            </w:pPr>
            <w:r w:rsidRPr="00C27E2A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Runner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5CBD" w:rsidRPr="008A11D4" w:rsidRDefault="00F15CBD" w:rsidP="008E48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Diet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5CBD" w:rsidRPr="008A11D4" w:rsidRDefault="001D3158" w:rsidP="008E48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cohol</w:t>
            </w:r>
            <w:r>
              <w:t xml:space="preserve"> </w:t>
            </w:r>
            <w:r w:rsidRPr="001D3158">
              <w:rPr>
                <w:rFonts w:asciiTheme="majorBidi" w:hAnsiTheme="majorBidi" w:cstheme="majorBidi"/>
                <w:sz w:val="20"/>
                <w:szCs w:val="20"/>
              </w:rPr>
              <w:t xml:space="preserve">consumption </w:t>
            </w:r>
            <w:r w:rsidR="00F15CBD" w:rsidRPr="008A11D4">
              <w:rPr>
                <w:rFonts w:asciiTheme="majorBidi" w:hAnsiTheme="majorBidi" w:cstheme="majorBidi"/>
                <w:sz w:val="20"/>
                <w:szCs w:val="20"/>
              </w:rPr>
              <w:t>(per week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15CBD" w:rsidRPr="008A11D4" w:rsidRDefault="00F15CBD" w:rsidP="008E48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Exercise load (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urs/</w:t>
            </w:r>
            <w:r w:rsidRPr="008A11D4">
              <w:rPr>
                <w:rFonts w:asciiTheme="majorBidi" w:hAnsiTheme="majorBidi" w:cstheme="majorBidi"/>
                <w:sz w:val="20"/>
                <w:szCs w:val="20"/>
              </w:rPr>
              <w:t>week)</w:t>
            </w:r>
          </w:p>
        </w:tc>
      </w:tr>
      <w:tr w:rsidR="00F15CBD" w:rsidRPr="008A11D4" w:rsidTr="008E4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15CBD" w:rsidRPr="00C27E2A" w:rsidRDefault="00F15CBD" w:rsidP="008E48E2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C27E2A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p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Equal protein, fat,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11-15</w:t>
            </w:r>
          </w:p>
        </w:tc>
      </w:tr>
      <w:tr w:rsidR="00F15CBD" w:rsidRPr="008A11D4" w:rsidTr="008E48E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15CBD" w:rsidRPr="00C27E2A" w:rsidRDefault="00F15CBD" w:rsidP="008E48E2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C27E2A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p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Equal protein, fat,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6-10</w:t>
            </w:r>
          </w:p>
        </w:tc>
      </w:tr>
      <w:tr w:rsidR="00F15CBD" w:rsidRPr="008A11D4" w:rsidTr="008E4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15CBD" w:rsidRPr="00C27E2A" w:rsidRDefault="00F15CBD" w:rsidP="008E48E2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C27E2A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p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6-10</w:t>
            </w:r>
          </w:p>
        </w:tc>
      </w:tr>
      <w:tr w:rsidR="00F15CBD" w:rsidRPr="008A11D4" w:rsidTr="008E48E2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15CBD" w:rsidRPr="00C27E2A" w:rsidRDefault="00F15CBD" w:rsidP="008E48E2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C27E2A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p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Equal protein, fat,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6-10</w:t>
            </w:r>
          </w:p>
        </w:tc>
      </w:tr>
      <w:tr w:rsidR="00F15CBD" w:rsidRPr="008A11D4" w:rsidTr="008E4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15CBD" w:rsidRPr="00C27E2A" w:rsidRDefault="00F15CBD" w:rsidP="008E48E2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C27E2A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p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6-10</w:t>
            </w:r>
          </w:p>
        </w:tc>
      </w:tr>
      <w:tr w:rsidR="00F15CBD" w:rsidRPr="008A11D4" w:rsidTr="008E48E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15CBD" w:rsidRPr="00C27E2A" w:rsidRDefault="00F15CBD" w:rsidP="008E48E2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C27E2A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p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1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11-15</w:t>
            </w:r>
          </w:p>
        </w:tc>
      </w:tr>
      <w:tr w:rsidR="00F15CBD" w:rsidRPr="008A11D4" w:rsidTr="008E4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15CBD" w:rsidRPr="00C27E2A" w:rsidRDefault="00F15CBD" w:rsidP="008E48E2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C27E2A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p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16-20</w:t>
            </w:r>
          </w:p>
        </w:tc>
      </w:tr>
      <w:tr w:rsidR="00F15CBD" w:rsidRPr="008A11D4" w:rsidTr="008E48E2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15CBD" w:rsidRPr="00C27E2A" w:rsidRDefault="00F15CBD" w:rsidP="008E48E2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C27E2A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p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11-15</w:t>
            </w:r>
          </w:p>
        </w:tc>
      </w:tr>
      <w:tr w:rsidR="00F15CBD" w:rsidRPr="008A11D4" w:rsidTr="008E4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15CBD" w:rsidRPr="00C27E2A" w:rsidRDefault="00F15CBD" w:rsidP="008E48E2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C27E2A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p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Equal protein, fat,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6-10</w:t>
            </w:r>
          </w:p>
        </w:tc>
      </w:tr>
      <w:tr w:rsidR="00F15CBD" w:rsidRPr="008A11D4" w:rsidTr="008E48E2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15CBD" w:rsidRPr="00C27E2A" w:rsidRDefault="00F15CBD" w:rsidP="008E48E2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C27E2A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p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6-10</w:t>
            </w:r>
          </w:p>
        </w:tc>
      </w:tr>
      <w:tr w:rsidR="00F15CBD" w:rsidRPr="008A11D4" w:rsidTr="008E4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15CBD" w:rsidRPr="00C27E2A" w:rsidRDefault="00F15CBD" w:rsidP="008E48E2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C27E2A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Vegetar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6-10</w:t>
            </w:r>
          </w:p>
        </w:tc>
      </w:tr>
      <w:tr w:rsidR="00F15CBD" w:rsidRPr="008A11D4" w:rsidTr="008E48E2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15CBD" w:rsidRPr="00C27E2A" w:rsidRDefault="00F15CBD" w:rsidP="008E48E2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C27E2A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Equal protein, fat,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11-15</w:t>
            </w:r>
          </w:p>
        </w:tc>
      </w:tr>
      <w:tr w:rsidR="00F15CBD" w:rsidRPr="008A11D4" w:rsidTr="008E4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15CBD" w:rsidRPr="00C27E2A" w:rsidRDefault="00F15CBD" w:rsidP="008E48E2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C27E2A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1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11-15</w:t>
            </w:r>
          </w:p>
        </w:tc>
      </w:tr>
      <w:tr w:rsidR="00F15CBD" w:rsidRPr="008A11D4" w:rsidTr="008E48E2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15CBD" w:rsidRPr="00C27E2A" w:rsidRDefault="00F15CBD" w:rsidP="008E48E2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C27E2A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16-20</w:t>
            </w:r>
          </w:p>
        </w:tc>
      </w:tr>
      <w:tr w:rsidR="00F15CBD" w:rsidRPr="008A11D4" w:rsidTr="008E4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15CBD" w:rsidRPr="00C27E2A" w:rsidRDefault="00F15CBD" w:rsidP="008E48E2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C27E2A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11-15</w:t>
            </w:r>
          </w:p>
        </w:tc>
      </w:tr>
      <w:tr w:rsidR="00F15CBD" w:rsidRPr="008A11D4" w:rsidTr="008E48E2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15CBD" w:rsidRPr="00C27E2A" w:rsidRDefault="00F15CBD" w:rsidP="008E48E2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C27E2A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Equal protein, fat,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11-15</w:t>
            </w:r>
          </w:p>
        </w:tc>
      </w:tr>
      <w:tr w:rsidR="00F15CBD" w:rsidRPr="008A11D4" w:rsidTr="008E4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15CBD" w:rsidRPr="00C27E2A" w:rsidRDefault="00F15CBD" w:rsidP="008E48E2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C27E2A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16-20</w:t>
            </w:r>
          </w:p>
        </w:tc>
      </w:tr>
      <w:tr w:rsidR="00F15CBD" w:rsidRPr="008A11D4" w:rsidTr="008E48E2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15CBD" w:rsidRPr="00C27E2A" w:rsidRDefault="00F15CBD" w:rsidP="008E48E2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C27E2A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6-10</w:t>
            </w:r>
          </w:p>
        </w:tc>
      </w:tr>
      <w:tr w:rsidR="00F15CBD" w:rsidRPr="008A11D4" w:rsidTr="008E4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15CBD" w:rsidRPr="00C27E2A" w:rsidRDefault="00F15CBD" w:rsidP="008E48E2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C27E2A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Equal protein, fat,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11-15</w:t>
            </w:r>
          </w:p>
        </w:tc>
      </w:tr>
      <w:tr w:rsidR="00F15CBD" w:rsidRPr="008A11D4" w:rsidTr="008E48E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F15CBD" w:rsidRPr="00C27E2A" w:rsidRDefault="00F15CBD" w:rsidP="008E48E2">
            <w:pPr>
              <w:jc w:val="left"/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</w:pPr>
            <w:r w:rsidRPr="00C27E2A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High complex car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5CBD" w:rsidRPr="008A11D4" w:rsidRDefault="00F15CBD" w:rsidP="008E4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11D4">
              <w:rPr>
                <w:rFonts w:asciiTheme="majorBidi" w:hAnsiTheme="majorBidi" w:cstheme="majorBidi"/>
                <w:sz w:val="20"/>
                <w:szCs w:val="20"/>
              </w:rPr>
              <w:t>11-15</w:t>
            </w:r>
          </w:p>
        </w:tc>
      </w:tr>
    </w:tbl>
    <w:p w:rsidR="008E48E2" w:rsidRDefault="00DE6B0B" w:rsidP="00B36EFB">
      <w:pPr>
        <w:spacing w:line="480" w:lineRule="auto"/>
        <w:ind w:left="360" w:right="360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bookmarkStart w:id="0" w:name="_GoBack"/>
      <w:bookmarkEnd w:id="0"/>
      <w:r w:rsidRPr="00B36EFB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T A B L E S2 </w:t>
      </w:r>
      <w:r w:rsidR="008E48E2" w:rsidRPr="00B36EFB">
        <w:rPr>
          <w:rFonts w:asciiTheme="majorBidi" w:hAnsiTheme="majorBidi" w:cstheme="majorBidi"/>
          <w:color w:val="000000"/>
          <w:sz w:val="20"/>
          <w:szCs w:val="20"/>
        </w:rPr>
        <w:t>Individual data on dietary habits, alcohol use, and training volume in hours per week are presented for middle-distance runners. Dietary classification is based on reported food intake, as recorded in structured dietary questionnaires.</w:t>
      </w:r>
    </w:p>
    <w:p w:rsidR="00FB0ABD" w:rsidRPr="00F15CBD" w:rsidRDefault="00FB0ABD" w:rsidP="00FD030D">
      <w:pPr>
        <w:spacing w:after="0" w:line="480" w:lineRule="auto"/>
        <w:ind w:left="450" w:right="450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FB0ABD" w:rsidRPr="00F15C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041"/>
    <w:rsid w:val="000947D4"/>
    <w:rsid w:val="00113932"/>
    <w:rsid w:val="00135061"/>
    <w:rsid w:val="001D3158"/>
    <w:rsid w:val="00255B7E"/>
    <w:rsid w:val="00345041"/>
    <w:rsid w:val="006B03F4"/>
    <w:rsid w:val="007950D9"/>
    <w:rsid w:val="00796F41"/>
    <w:rsid w:val="008369AF"/>
    <w:rsid w:val="008A11D4"/>
    <w:rsid w:val="008E48E2"/>
    <w:rsid w:val="00A163CD"/>
    <w:rsid w:val="00B36EFB"/>
    <w:rsid w:val="00C00459"/>
    <w:rsid w:val="00C27E2A"/>
    <w:rsid w:val="00DE6B0B"/>
    <w:rsid w:val="00F15CBD"/>
    <w:rsid w:val="00FA41B5"/>
    <w:rsid w:val="00FB0ABD"/>
    <w:rsid w:val="00FD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FF15F5-63C5-C44C-9F87-2D74365B4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B7E"/>
  </w:style>
  <w:style w:type="paragraph" w:styleId="Heading1">
    <w:name w:val="heading 1"/>
    <w:basedOn w:val="Normal"/>
    <w:next w:val="Normal"/>
    <w:link w:val="Heading1Char"/>
    <w:uiPriority w:val="9"/>
    <w:qFormat/>
    <w:rsid w:val="00345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0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0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0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0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0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0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0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0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0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0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0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0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0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5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0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5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0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50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0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5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0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0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5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A11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8A11D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wa</dc:creator>
  <cp:keywords/>
  <dc:description/>
  <cp:lastModifiedBy>Babak Yadegar</cp:lastModifiedBy>
  <cp:revision>13</cp:revision>
  <dcterms:created xsi:type="dcterms:W3CDTF">2025-04-15T19:00:00Z</dcterms:created>
  <dcterms:modified xsi:type="dcterms:W3CDTF">2025-07-26T10:46:00Z</dcterms:modified>
</cp:coreProperties>
</file>